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4FB1" w:rsidRPr="0043144E" w:rsidRDefault="00224FB1" w:rsidP="008B2D70">
      <w:pPr>
        <w:rPr>
          <w:rFonts w:ascii="Arial" w:hAnsi="Arial" w:cs="Arial"/>
          <w:b/>
          <w:bCs/>
          <w:color w:val="000000"/>
          <w:sz w:val="20"/>
          <w:szCs w:val="20"/>
          <w:shd w:val="clear" w:color="auto" w:fill="FFFFFF"/>
        </w:rPr>
      </w:pPr>
      <w:bookmarkStart w:id="0" w:name="_GoBack"/>
      <w:bookmarkEnd w:id="0"/>
      <w:r w:rsidRPr="0043144E">
        <w:rPr>
          <w:rFonts w:ascii="Arial" w:hAnsi="Arial" w:cs="Arial"/>
          <w:b/>
          <w:bCs/>
          <w:color w:val="000000"/>
          <w:sz w:val="20"/>
          <w:szCs w:val="20"/>
          <w:shd w:val="clear" w:color="auto" w:fill="FFFFFF"/>
        </w:rPr>
        <w:t xml:space="preserve">Additional File 1. Search strategy </w:t>
      </w:r>
    </w:p>
    <w:tbl>
      <w:tblPr>
        <w:tblStyle w:val="TableGrid"/>
        <w:tblW w:w="0" w:type="auto"/>
        <w:tblLook w:val="04A0" w:firstRow="1" w:lastRow="0" w:firstColumn="1" w:lastColumn="0" w:noHBand="0" w:noVBand="1"/>
      </w:tblPr>
      <w:tblGrid>
        <w:gridCol w:w="828"/>
        <w:gridCol w:w="6827"/>
        <w:gridCol w:w="1360"/>
      </w:tblGrid>
      <w:tr w:rsidR="00495C95" w:rsidTr="0043144E">
        <w:tc>
          <w:tcPr>
            <w:tcW w:w="828" w:type="dxa"/>
          </w:tcPr>
          <w:p w:rsidR="00495C95" w:rsidRPr="0043144E" w:rsidRDefault="00495C95" w:rsidP="00484C41">
            <w:pPr>
              <w:rPr>
                <w:b/>
              </w:rPr>
            </w:pPr>
            <w:r w:rsidRPr="0043144E">
              <w:rPr>
                <w:b/>
              </w:rPr>
              <w:t>Search</w:t>
            </w:r>
          </w:p>
        </w:tc>
        <w:tc>
          <w:tcPr>
            <w:tcW w:w="6827" w:type="dxa"/>
          </w:tcPr>
          <w:p w:rsidR="00495C95" w:rsidRPr="0043144E" w:rsidRDefault="00495C95" w:rsidP="00484C41">
            <w:pPr>
              <w:rPr>
                <w:b/>
              </w:rPr>
            </w:pPr>
            <w:r w:rsidRPr="0043144E">
              <w:rPr>
                <w:b/>
              </w:rPr>
              <w:t>Query</w:t>
            </w:r>
          </w:p>
        </w:tc>
        <w:tc>
          <w:tcPr>
            <w:tcW w:w="1360" w:type="dxa"/>
          </w:tcPr>
          <w:p w:rsidR="00495C95" w:rsidRPr="0043144E" w:rsidRDefault="00495C95" w:rsidP="00484C41">
            <w:pPr>
              <w:rPr>
                <w:b/>
              </w:rPr>
            </w:pPr>
            <w:r w:rsidRPr="0043144E">
              <w:rPr>
                <w:b/>
              </w:rPr>
              <w:t>Items Found</w:t>
            </w:r>
          </w:p>
        </w:tc>
      </w:tr>
      <w:tr w:rsidR="00495C95" w:rsidTr="0043144E">
        <w:tc>
          <w:tcPr>
            <w:tcW w:w="828" w:type="dxa"/>
          </w:tcPr>
          <w:p w:rsidR="00495C95" w:rsidRDefault="00495C95" w:rsidP="00484C41">
            <w:r>
              <w:t>#1</w:t>
            </w:r>
          </w:p>
        </w:tc>
        <w:tc>
          <w:tcPr>
            <w:tcW w:w="6827" w:type="dxa"/>
          </w:tcPr>
          <w:p w:rsidR="00495C95" w:rsidRDefault="00495C95" w:rsidP="00495C95">
            <w:r>
              <w:t>(</w:t>
            </w:r>
            <w:r w:rsidRPr="00495C95">
              <w:t>("2005/06/16"[Date - Publication] : "2016/06/15"[Date - Publication]) AND English[Language]) AND (pregabalin OR Lyrica OR pregabalin[</w:t>
            </w:r>
            <w:proofErr w:type="spellStart"/>
            <w:r w:rsidRPr="00495C95">
              <w:t>MeSH</w:t>
            </w:r>
            <w:proofErr w:type="spellEnd"/>
            <w:r w:rsidRPr="00495C95">
              <w:t>])</w:t>
            </w:r>
          </w:p>
        </w:tc>
        <w:tc>
          <w:tcPr>
            <w:tcW w:w="1360" w:type="dxa"/>
          </w:tcPr>
          <w:p w:rsidR="00495C95" w:rsidRDefault="00495C95" w:rsidP="00484C41">
            <w:r>
              <w:t>2113</w:t>
            </w:r>
          </w:p>
        </w:tc>
      </w:tr>
      <w:tr w:rsidR="00495C95" w:rsidTr="0043144E">
        <w:tc>
          <w:tcPr>
            <w:tcW w:w="828" w:type="dxa"/>
          </w:tcPr>
          <w:p w:rsidR="00495C95" w:rsidRDefault="00495C95" w:rsidP="00484C41">
            <w:r>
              <w:t>#2</w:t>
            </w:r>
          </w:p>
        </w:tc>
        <w:tc>
          <w:tcPr>
            <w:tcW w:w="6827" w:type="dxa"/>
          </w:tcPr>
          <w:p w:rsidR="00495C95" w:rsidRDefault="00495C95" w:rsidP="00495C95">
            <w:r w:rsidRPr="00495C95">
              <w:t>(Access</w:t>
            </w:r>
            <w:r>
              <w:t xml:space="preserve"> </w:t>
            </w:r>
            <w:r w:rsidRPr="00495C95">
              <w:t xml:space="preserve">OR (“Health care cost*” OR “Healthcare cost*”) OR “Cost effectiveness” OR (“Health care utilization” OR “Healthcare utilization”) OR </w:t>
            </w:r>
            <w:r>
              <w:t>(</w:t>
            </w:r>
            <w:r w:rsidRPr="00495C95">
              <w:t xml:space="preserve">“Health care expenditure*” OR “Healthcare expenditure*”) OR “Cost </w:t>
            </w:r>
            <w:proofErr w:type="spellStart"/>
            <w:r w:rsidRPr="00495C95">
              <w:t>analys</w:t>
            </w:r>
            <w:proofErr w:type="spellEnd"/>
            <w:r w:rsidRPr="00495C95">
              <w:t xml:space="preserve">*” OR “Cost utility” OR “Cost containment” OR Economic* OR “Utilization management” OR Restriction* OR “Prior authorization*” OR “Step edit*” OR “Step </w:t>
            </w:r>
            <w:proofErr w:type="spellStart"/>
            <w:r w:rsidRPr="00495C95">
              <w:t>therap</w:t>
            </w:r>
            <w:proofErr w:type="spellEnd"/>
            <w:r w:rsidRPr="00495C95">
              <w:t>*” OR “Step protocol*”</w:t>
            </w:r>
            <w:r>
              <w:t xml:space="preserve"> OR “Health plan*”</w:t>
            </w:r>
            <w:r w:rsidRPr="00495C95">
              <w:t xml:space="preserve"> OR Insurance OR (Payer* OR </w:t>
            </w:r>
            <w:proofErr w:type="spellStart"/>
            <w:r w:rsidRPr="00495C95">
              <w:t>Payor</w:t>
            </w:r>
            <w:proofErr w:type="spellEnd"/>
            <w:r w:rsidRPr="00495C95">
              <w:t xml:space="preserve">*) OR </w:t>
            </w:r>
            <w:proofErr w:type="spellStart"/>
            <w:r w:rsidRPr="00495C95">
              <w:t>Formular</w:t>
            </w:r>
            <w:proofErr w:type="spellEnd"/>
            <w:r w:rsidRPr="00495C95">
              <w:t>* OR “Benefit design” OR “cost sharing” OR “cost sharing insurance”</w:t>
            </w:r>
            <w:r>
              <w:t>)</w:t>
            </w:r>
          </w:p>
        </w:tc>
        <w:tc>
          <w:tcPr>
            <w:tcW w:w="1360" w:type="dxa"/>
          </w:tcPr>
          <w:p w:rsidR="00495C95" w:rsidRDefault="00495C95" w:rsidP="00484C41">
            <w:r w:rsidRPr="00495C95">
              <w:t>1276231</w:t>
            </w:r>
          </w:p>
        </w:tc>
      </w:tr>
      <w:tr w:rsidR="00495C95" w:rsidTr="0043144E">
        <w:tc>
          <w:tcPr>
            <w:tcW w:w="828" w:type="dxa"/>
          </w:tcPr>
          <w:p w:rsidR="00495C95" w:rsidRDefault="00495C95" w:rsidP="00484C41">
            <w:r>
              <w:t>#3</w:t>
            </w:r>
          </w:p>
        </w:tc>
        <w:tc>
          <w:tcPr>
            <w:tcW w:w="6827" w:type="dxa"/>
          </w:tcPr>
          <w:p w:rsidR="00495C95" w:rsidRDefault="00495C95" w:rsidP="00484C41">
            <w:r w:rsidRPr="00495C95">
              <w:t xml:space="preserve">(Access OR “Health care cost” OR “Healthcare cost” OR “Health care costs” OR “Healthcare costs” OR “Cost effectiveness” OR “Health care utilization” OR “Healthcare utilization” OR “Health care expenditures” OR “Health care expenditure” OR “Healthcare expenditures” OR “Healthcare expenditure” OR “Cost analysis” OR “Cost analyses” OR “Cost utility” OR “Cost containment” OR Economics OR Economic OR “Utilization management” OR Restriction OR Restrictions OR “Prior authorization” OR “Step edit” OR “Step edits” OR “Step therapy” OR “Step therapies” OR “Prior approval” OR “Prior approvals” OR “Quantity limit” OR “Quantity limits” OR “Fail first requirement” OR “Fail first requirements” OR “Step protocols” OR “Step protocol” OR “Health plan” OR “Health plans” OR Insurance OR Payer OR Payers OR </w:t>
            </w:r>
            <w:proofErr w:type="spellStart"/>
            <w:r w:rsidRPr="00495C95">
              <w:t>Payor</w:t>
            </w:r>
            <w:proofErr w:type="spellEnd"/>
            <w:r w:rsidRPr="00495C95">
              <w:t xml:space="preserve"> OR </w:t>
            </w:r>
            <w:proofErr w:type="spellStart"/>
            <w:r w:rsidRPr="00495C95">
              <w:t>Payors</w:t>
            </w:r>
            <w:proofErr w:type="spellEnd"/>
            <w:r w:rsidRPr="00495C95">
              <w:t xml:space="preserve"> OR Formulary OR Formularies OR “Benefit design” OR “cost sharing” OR “cost sharing insurance”)</w:t>
            </w:r>
          </w:p>
        </w:tc>
        <w:tc>
          <w:tcPr>
            <w:tcW w:w="1360" w:type="dxa"/>
          </w:tcPr>
          <w:p w:rsidR="00495C95" w:rsidRDefault="00495C95" w:rsidP="00484C41">
            <w:r w:rsidRPr="00495C95">
              <w:t>1342496</w:t>
            </w:r>
          </w:p>
        </w:tc>
      </w:tr>
      <w:tr w:rsidR="00495C95" w:rsidTr="0043144E">
        <w:tc>
          <w:tcPr>
            <w:tcW w:w="828" w:type="dxa"/>
          </w:tcPr>
          <w:p w:rsidR="00495C95" w:rsidRDefault="00495C95" w:rsidP="00484C41">
            <w:r>
              <w:t>#4</w:t>
            </w:r>
          </w:p>
        </w:tc>
        <w:tc>
          <w:tcPr>
            <w:tcW w:w="6827" w:type="dxa"/>
          </w:tcPr>
          <w:p w:rsidR="00495C95" w:rsidRPr="00495C95" w:rsidRDefault="00BE2C4E" w:rsidP="00484C41">
            <w:r>
              <w:t>#2 OR #3</w:t>
            </w:r>
          </w:p>
        </w:tc>
        <w:tc>
          <w:tcPr>
            <w:tcW w:w="1360" w:type="dxa"/>
          </w:tcPr>
          <w:p w:rsidR="00495C95" w:rsidRPr="00495C95" w:rsidRDefault="00BE2C4E" w:rsidP="00484C41">
            <w:r w:rsidRPr="00BE2C4E">
              <w:t>1422414</w:t>
            </w:r>
          </w:p>
        </w:tc>
      </w:tr>
      <w:tr w:rsidR="00BE2C4E" w:rsidTr="0043144E">
        <w:tc>
          <w:tcPr>
            <w:tcW w:w="828" w:type="dxa"/>
          </w:tcPr>
          <w:p w:rsidR="00BE2C4E" w:rsidRDefault="00BE2C4E" w:rsidP="00484C41">
            <w:r>
              <w:t>#5</w:t>
            </w:r>
          </w:p>
        </w:tc>
        <w:tc>
          <w:tcPr>
            <w:tcW w:w="6827" w:type="dxa"/>
          </w:tcPr>
          <w:p w:rsidR="00BE2C4E" w:rsidRDefault="00BE2C4E" w:rsidP="00484C41">
            <w:r>
              <w:t>#1 AND #4</w:t>
            </w:r>
          </w:p>
        </w:tc>
        <w:tc>
          <w:tcPr>
            <w:tcW w:w="1360" w:type="dxa"/>
          </w:tcPr>
          <w:p w:rsidR="00BE2C4E" w:rsidRPr="00BE2C4E" w:rsidRDefault="00BE2C4E" w:rsidP="00BE2C4E">
            <w:r w:rsidRPr="00BE2C4E">
              <w:t>211</w:t>
            </w:r>
          </w:p>
        </w:tc>
      </w:tr>
    </w:tbl>
    <w:p w:rsidR="008B2D70" w:rsidRPr="00484C41" w:rsidRDefault="008B2D70" w:rsidP="00484C41"/>
    <w:sectPr w:rsidR="008B2D70" w:rsidRPr="00484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707"/>
    <w:rsid w:val="00224FB1"/>
    <w:rsid w:val="003A0493"/>
    <w:rsid w:val="0043144E"/>
    <w:rsid w:val="00484C41"/>
    <w:rsid w:val="00495C95"/>
    <w:rsid w:val="005332CC"/>
    <w:rsid w:val="005E5708"/>
    <w:rsid w:val="00654FB1"/>
    <w:rsid w:val="00723593"/>
    <w:rsid w:val="00803BCA"/>
    <w:rsid w:val="008B2D70"/>
    <w:rsid w:val="008F077E"/>
    <w:rsid w:val="00A64F37"/>
    <w:rsid w:val="00BD51AA"/>
    <w:rsid w:val="00BE2C4E"/>
    <w:rsid w:val="00BF0991"/>
    <w:rsid w:val="00CB010B"/>
    <w:rsid w:val="00D36BDA"/>
    <w:rsid w:val="00D43FDE"/>
    <w:rsid w:val="00F1367F"/>
    <w:rsid w:val="00F627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8C27BC-C185-4840-BD71-3434EE77A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4C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5C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56</Characters>
  <Application>Microsoft Office Word</Application>
  <DocSecurity>4</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Beck</dc:creator>
  <cp:keywords/>
  <dc:description/>
  <cp:lastModifiedBy>Stacey, Brett R</cp:lastModifiedBy>
  <cp:revision>2</cp:revision>
  <dcterms:created xsi:type="dcterms:W3CDTF">2017-08-01T17:34:00Z</dcterms:created>
  <dcterms:modified xsi:type="dcterms:W3CDTF">2017-08-01T17:34:00Z</dcterms:modified>
</cp:coreProperties>
</file>